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DB8CF" w14:textId="77777777" w:rsidR="004C702C" w:rsidRDefault="004C702C" w:rsidP="004C702C">
      <w:pPr>
        <w:spacing w:line="480" w:lineRule="auto"/>
        <w:jc w:val="both"/>
        <w:rPr>
          <w:rFonts w:asciiTheme="majorBidi" w:hAnsiTheme="majorBidi" w:cstheme="majorBidi"/>
          <w:b/>
          <w:bCs/>
          <w:spacing w:val="5"/>
          <w:kern w:val="36"/>
        </w:rPr>
      </w:pPr>
      <w:r>
        <w:rPr>
          <w:rFonts w:asciiTheme="majorBidi" w:hAnsiTheme="majorBidi" w:cstheme="majorBidi"/>
          <w:b/>
          <w:bCs/>
          <w:spacing w:val="5"/>
          <w:kern w:val="36"/>
        </w:rPr>
        <w:t xml:space="preserve">Supplementary materials for </w:t>
      </w:r>
    </w:p>
    <w:p w14:paraId="19CFCBF3" w14:textId="0F0FC38D" w:rsidR="004C702C" w:rsidRPr="00017896" w:rsidRDefault="004C702C" w:rsidP="004C702C">
      <w:pPr>
        <w:spacing w:line="480" w:lineRule="auto"/>
        <w:jc w:val="both"/>
        <w:rPr>
          <w:rFonts w:asciiTheme="majorBidi" w:hAnsiTheme="majorBidi" w:cstheme="majorBidi"/>
          <w:b/>
          <w:bCs/>
          <w:spacing w:val="5"/>
          <w:kern w:val="36"/>
        </w:rPr>
      </w:pPr>
      <w:r>
        <w:rPr>
          <w:rFonts w:asciiTheme="majorBidi" w:hAnsiTheme="majorBidi" w:cstheme="majorBidi"/>
          <w:b/>
          <w:bCs/>
          <w:spacing w:val="5"/>
          <w:kern w:val="36"/>
        </w:rPr>
        <w:t>Breastmilk c</w:t>
      </w:r>
      <w:r w:rsidRPr="00017896">
        <w:rPr>
          <w:rFonts w:asciiTheme="majorBidi" w:hAnsiTheme="majorBidi" w:cstheme="majorBidi"/>
          <w:b/>
          <w:bCs/>
          <w:spacing w:val="5"/>
          <w:kern w:val="36"/>
        </w:rPr>
        <w:t xml:space="preserve">admium levels </w:t>
      </w:r>
      <w:r>
        <w:rPr>
          <w:rFonts w:asciiTheme="majorBidi" w:hAnsiTheme="majorBidi" w:cstheme="majorBidi"/>
          <w:b/>
          <w:bCs/>
          <w:spacing w:val="5"/>
          <w:kern w:val="36"/>
        </w:rPr>
        <w:t>and estimated infant exposure</w:t>
      </w:r>
      <w:r w:rsidRPr="00017896">
        <w:rPr>
          <w:rFonts w:asciiTheme="majorBidi" w:hAnsiTheme="majorBidi" w:cstheme="majorBidi"/>
          <w:b/>
          <w:bCs/>
          <w:spacing w:val="5"/>
          <w:kern w:val="36"/>
        </w:rPr>
        <w:t>: A multicenter study of associated factors in a resource</w:t>
      </w:r>
      <w:r>
        <w:rPr>
          <w:rFonts w:asciiTheme="majorBidi" w:hAnsiTheme="majorBidi" w:cstheme="majorBidi"/>
          <w:b/>
          <w:bCs/>
          <w:spacing w:val="5"/>
          <w:kern w:val="36"/>
        </w:rPr>
        <w:t>-</w:t>
      </w:r>
      <w:r w:rsidRPr="00017896">
        <w:rPr>
          <w:rFonts w:asciiTheme="majorBidi" w:hAnsiTheme="majorBidi" w:cstheme="majorBidi"/>
          <w:b/>
          <w:bCs/>
          <w:spacing w:val="5"/>
          <w:kern w:val="36"/>
        </w:rPr>
        <w:t>limited country</w:t>
      </w:r>
    </w:p>
    <w:p w14:paraId="53CFE0A6" w14:textId="77777777" w:rsidR="004C702C" w:rsidRPr="00017896" w:rsidRDefault="004C702C" w:rsidP="004C702C">
      <w:pPr>
        <w:spacing w:line="480" w:lineRule="auto"/>
        <w:jc w:val="both"/>
        <w:rPr>
          <w:rFonts w:asciiTheme="majorBidi" w:hAnsiTheme="majorBidi" w:cstheme="majorBidi"/>
        </w:rPr>
      </w:pPr>
      <w:r w:rsidRPr="00017896">
        <w:rPr>
          <w:rFonts w:asciiTheme="majorBidi" w:hAnsiTheme="majorBidi" w:cstheme="majorBidi"/>
        </w:rPr>
        <w:t>Ramzi Shawahna</w:t>
      </w:r>
      <w:r w:rsidRPr="00017896">
        <w:rPr>
          <w:rFonts w:asciiTheme="majorBidi" w:hAnsiTheme="majorBidi" w:cstheme="majorBidi"/>
          <w:vertAlign w:val="superscript"/>
        </w:rPr>
        <w:t>1,2*</w:t>
      </w:r>
      <w:r w:rsidRPr="00017896">
        <w:rPr>
          <w:rFonts w:asciiTheme="majorBidi" w:hAnsiTheme="majorBidi" w:cstheme="majorBidi"/>
        </w:rPr>
        <w:t>, Rana Saleh</w:t>
      </w:r>
      <w:r w:rsidRPr="00017896">
        <w:rPr>
          <w:rFonts w:asciiTheme="majorBidi" w:hAnsiTheme="majorBidi" w:cstheme="majorBidi"/>
          <w:vertAlign w:val="superscript"/>
        </w:rPr>
        <w:t>3</w:t>
      </w:r>
      <w:r w:rsidRPr="00017896">
        <w:rPr>
          <w:rFonts w:asciiTheme="majorBidi" w:hAnsiTheme="majorBidi" w:cstheme="majorBidi"/>
        </w:rPr>
        <w:t>, Lina Owiwi</w:t>
      </w:r>
      <w:r w:rsidRPr="00017896">
        <w:rPr>
          <w:rFonts w:asciiTheme="majorBidi" w:hAnsiTheme="majorBidi" w:cstheme="majorBidi"/>
          <w:vertAlign w:val="superscript"/>
        </w:rPr>
        <w:t>3</w:t>
      </w:r>
      <w:r w:rsidRPr="00017896">
        <w:rPr>
          <w:rFonts w:asciiTheme="majorBidi" w:hAnsiTheme="majorBidi" w:cstheme="majorBidi"/>
        </w:rPr>
        <w:t>, Iyad Maqboul</w:t>
      </w:r>
      <w:r w:rsidRPr="00017896">
        <w:rPr>
          <w:rFonts w:asciiTheme="majorBidi" w:hAnsiTheme="majorBidi" w:cstheme="majorBidi"/>
          <w:vertAlign w:val="superscript"/>
        </w:rPr>
        <w:t>3,4</w:t>
      </w:r>
      <w:r w:rsidRPr="00017896">
        <w:rPr>
          <w:rFonts w:asciiTheme="majorBidi" w:hAnsiTheme="majorBidi" w:cstheme="majorBidi"/>
        </w:rPr>
        <w:t>, Hatim Hijaz</w:t>
      </w:r>
      <w:r w:rsidRPr="00017896">
        <w:rPr>
          <w:rFonts w:asciiTheme="majorBidi" w:hAnsiTheme="majorBidi" w:cstheme="majorBidi"/>
          <w:vertAlign w:val="superscript"/>
        </w:rPr>
        <w:t>3,4</w:t>
      </w:r>
      <w:r w:rsidRPr="00017896">
        <w:rPr>
          <w:rFonts w:asciiTheme="majorBidi" w:hAnsiTheme="majorBidi" w:cstheme="majorBidi"/>
        </w:rPr>
        <w:t>, Mohammad Jaber</w:t>
      </w:r>
      <w:r w:rsidRPr="00017896">
        <w:rPr>
          <w:rFonts w:asciiTheme="majorBidi" w:hAnsiTheme="majorBidi" w:cstheme="majorBidi"/>
          <w:vertAlign w:val="superscript"/>
        </w:rPr>
        <w:t>3,4</w:t>
      </w:r>
    </w:p>
    <w:p w14:paraId="68EA230F" w14:textId="77777777" w:rsidR="004C702C" w:rsidRPr="00017896" w:rsidRDefault="004C702C" w:rsidP="004C702C">
      <w:pPr>
        <w:pStyle w:val="NoSpacing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01789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017896">
        <w:rPr>
          <w:rFonts w:asciiTheme="majorBidi" w:hAnsiTheme="majorBidi" w:cstheme="majorBidi"/>
          <w:sz w:val="24"/>
          <w:szCs w:val="24"/>
        </w:rPr>
        <w:t>Department of Physiology, Pharmacology and Toxicology, Faculty of Medicine and Health Sciences, An-Najah National University, Nablus, Palestine</w:t>
      </w:r>
    </w:p>
    <w:p w14:paraId="794FDFB8" w14:textId="77777777" w:rsidR="004C702C" w:rsidRPr="00017896" w:rsidRDefault="004C702C" w:rsidP="004C702C">
      <w:pPr>
        <w:pStyle w:val="NoSpacing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017896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017896">
        <w:rPr>
          <w:rFonts w:asciiTheme="majorBidi" w:hAnsiTheme="majorBidi" w:cstheme="majorBidi"/>
          <w:sz w:val="24"/>
          <w:szCs w:val="24"/>
        </w:rPr>
        <w:t>Clinical Research Center, An-Najah National University Hospital, Nablus 44839, Palestine</w:t>
      </w:r>
    </w:p>
    <w:p w14:paraId="08469DEB" w14:textId="77777777" w:rsidR="004C702C" w:rsidRPr="00017896" w:rsidRDefault="004C702C" w:rsidP="004C702C">
      <w:pPr>
        <w:pStyle w:val="NoSpacing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017896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017896">
        <w:rPr>
          <w:rFonts w:asciiTheme="majorBidi" w:hAnsiTheme="majorBidi" w:cstheme="majorBidi"/>
          <w:sz w:val="24"/>
          <w:szCs w:val="24"/>
        </w:rPr>
        <w:t>Department of Medicine, Faculty of Medicine and Health Sciences, An-Najah National University, Nablus, Palestine</w:t>
      </w:r>
    </w:p>
    <w:p w14:paraId="1824EE74" w14:textId="77777777" w:rsidR="004C702C" w:rsidRPr="00017896" w:rsidRDefault="004C702C" w:rsidP="004C702C">
      <w:pPr>
        <w:pStyle w:val="NoSpacing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017896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017896">
        <w:rPr>
          <w:rFonts w:asciiTheme="majorBidi" w:hAnsiTheme="majorBidi" w:cstheme="majorBidi"/>
          <w:sz w:val="24"/>
          <w:szCs w:val="24"/>
        </w:rPr>
        <w:t>An-Najah National University Hospital, Nablus 44839, Palestine</w:t>
      </w:r>
    </w:p>
    <w:p w14:paraId="5BDCA6D0" w14:textId="77777777" w:rsidR="004C702C" w:rsidRPr="00017896" w:rsidRDefault="004C702C" w:rsidP="004C702C">
      <w:pPr>
        <w:pStyle w:val="NoSpacing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017896">
        <w:rPr>
          <w:rFonts w:asciiTheme="majorBidi" w:hAnsiTheme="majorBidi" w:cstheme="majorBidi"/>
          <w:sz w:val="24"/>
          <w:szCs w:val="24"/>
        </w:rPr>
        <w:t xml:space="preserve"> </w:t>
      </w:r>
    </w:p>
    <w:p w14:paraId="3AF86F20" w14:textId="77777777" w:rsidR="004C702C" w:rsidRPr="00017896" w:rsidRDefault="004C702C" w:rsidP="004C702C">
      <w:pPr>
        <w:spacing w:line="480" w:lineRule="auto"/>
        <w:jc w:val="both"/>
        <w:rPr>
          <w:rFonts w:asciiTheme="majorBidi" w:hAnsiTheme="majorBidi" w:cstheme="majorBidi"/>
          <w:b/>
        </w:rPr>
      </w:pPr>
      <w:r w:rsidRPr="00017896">
        <w:rPr>
          <w:rFonts w:asciiTheme="majorBidi" w:hAnsiTheme="majorBidi" w:cstheme="majorBidi"/>
          <w:b/>
          <w:vertAlign w:val="superscript"/>
        </w:rPr>
        <w:t>*</w:t>
      </w:r>
      <w:r w:rsidRPr="00017896">
        <w:rPr>
          <w:rFonts w:asciiTheme="majorBidi" w:hAnsiTheme="majorBidi" w:cstheme="majorBidi"/>
          <w:b/>
        </w:rPr>
        <w:t xml:space="preserve">Correspondence: </w:t>
      </w:r>
    </w:p>
    <w:p w14:paraId="67CBF83D" w14:textId="77777777" w:rsidR="004C702C" w:rsidRPr="00017896" w:rsidRDefault="004C702C" w:rsidP="004C702C">
      <w:pPr>
        <w:spacing w:line="480" w:lineRule="auto"/>
        <w:jc w:val="both"/>
        <w:rPr>
          <w:rFonts w:asciiTheme="majorBidi" w:hAnsiTheme="majorBidi" w:cstheme="majorBidi"/>
        </w:rPr>
      </w:pPr>
      <w:r w:rsidRPr="00017896">
        <w:rPr>
          <w:rFonts w:asciiTheme="majorBidi" w:hAnsiTheme="majorBidi" w:cstheme="majorBidi"/>
          <w:bCs/>
        </w:rPr>
        <w:t xml:space="preserve">Ramzi Shawahna, PhD, </w:t>
      </w:r>
      <w:r w:rsidRPr="00017896">
        <w:rPr>
          <w:rFonts w:asciiTheme="majorBidi" w:hAnsiTheme="majorBidi" w:cstheme="majorBidi"/>
        </w:rPr>
        <w:t xml:space="preserve">Department of Physiology, Pharmacology and Toxicology, Faculty of Medicine &amp; Health Sciences, </w:t>
      </w:r>
      <w:r w:rsidRPr="00017896">
        <w:rPr>
          <w:rFonts w:asciiTheme="majorBidi" w:hAnsiTheme="majorBidi" w:cstheme="majorBidi"/>
          <w:shd w:val="clear" w:color="auto" w:fill="FFFFFF"/>
        </w:rPr>
        <w:t xml:space="preserve">New Campus, Building: 19, Office: 1340, </w:t>
      </w:r>
      <w:r w:rsidRPr="00017896">
        <w:rPr>
          <w:rFonts w:asciiTheme="majorBidi" w:hAnsiTheme="majorBidi" w:cstheme="majorBidi"/>
        </w:rPr>
        <w:t>An-Najah National University, P.O. Box 7, Nablus, Palestine</w:t>
      </w:r>
    </w:p>
    <w:p w14:paraId="16FF1F4B" w14:textId="77777777" w:rsidR="004C702C" w:rsidRPr="00017896" w:rsidRDefault="004C702C" w:rsidP="004C702C">
      <w:pPr>
        <w:spacing w:line="480" w:lineRule="auto"/>
        <w:jc w:val="both"/>
        <w:rPr>
          <w:rFonts w:asciiTheme="majorBidi" w:hAnsiTheme="majorBidi" w:cstheme="majorBidi"/>
        </w:rPr>
      </w:pPr>
      <w:r w:rsidRPr="00017896">
        <w:rPr>
          <w:rFonts w:asciiTheme="majorBidi" w:hAnsiTheme="majorBidi" w:cstheme="majorBidi"/>
        </w:rPr>
        <w:t xml:space="preserve">Phone: + (970) 923 45113 </w:t>
      </w:r>
      <w:proofErr w:type="spellStart"/>
      <w:r w:rsidRPr="00017896">
        <w:rPr>
          <w:rFonts w:asciiTheme="majorBidi" w:hAnsiTheme="majorBidi" w:cstheme="majorBidi"/>
        </w:rPr>
        <w:t>ext</w:t>
      </w:r>
      <w:proofErr w:type="spellEnd"/>
      <w:r w:rsidRPr="00017896">
        <w:rPr>
          <w:rFonts w:asciiTheme="majorBidi" w:hAnsiTheme="majorBidi" w:cstheme="majorBidi"/>
        </w:rPr>
        <w:t xml:space="preserve"> 2772</w:t>
      </w:r>
    </w:p>
    <w:p w14:paraId="54603FA2" w14:textId="77777777" w:rsidR="004C702C" w:rsidRPr="00017896" w:rsidRDefault="004C702C" w:rsidP="004C702C">
      <w:pPr>
        <w:spacing w:line="480" w:lineRule="auto"/>
        <w:jc w:val="both"/>
        <w:rPr>
          <w:rFonts w:asciiTheme="majorBidi" w:hAnsiTheme="majorBidi" w:cstheme="majorBidi"/>
        </w:rPr>
      </w:pPr>
      <w:r w:rsidRPr="00017896">
        <w:rPr>
          <w:rFonts w:asciiTheme="majorBidi" w:hAnsiTheme="majorBidi" w:cstheme="majorBidi"/>
        </w:rPr>
        <w:t>Phone: + (970) 92349739</w:t>
      </w:r>
    </w:p>
    <w:p w14:paraId="0B761D52" w14:textId="77777777" w:rsidR="004C702C" w:rsidRPr="00017896" w:rsidRDefault="004C702C" w:rsidP="004C702C">
      <w:pPr>
        <w:spacing w:line="480" w:lineRule="auto"/>
        <w:jc w:val="both"/>
        <w:rPr>
          <w:rStyle w:val="Hyperlink"/>
          <w:rFonts w:asciiTheme="majorBidi" w:hAnsiTheme="majorBidi" w:cstheme="majorBidi"/>
        </w:rPr>
      </w:pPr>
      <w:r w:rsidRPr="00017896">
        <w:rPr>
          <w:rFonts w:asciiTheme="majorBidi" w:hAnsiTheme="majorBidi" w:cstheme="majorBidi"/>
        </w:rPr>
        <w:t xml:space="preserve">Email: </w:t>
      </w:r>
      <w:hyperlink r:id="rId6" w:history="1">
        <w:r w:rsidRPr="00017896">
          <w:rPr>
            <w:rStyle w:val="Hyperlink"/>
            <w:rFonts w:asciiTheme="majorBidi" w:hAnsiTheme="majorBidi" w:cstheme="majorBidi"/>
          </w:rPr>
          <w:t>ramzi_shawahna@hotmail.com</w:t>
        </w:r>
      </w:hyperlink>
    </w:p>
    <w:p w14:paraId="7D5AA744" w14:textId="77777777" w:rsidR="004C702C" w:rsidRDefault="004C702C" w:rsidP="00057E7C">
      <w:pPr>
        <w:rPr>
          <w:rFonts w:asciiTheme="majorBidi" w:hAnsiTheme="majorBidi" w:cstheme="majorBidi"/>
          <w:b/>
          <w:bCs/>
        </w:rPr>
      </w:pPr>
    </w:p>
    <w:p w14:paraId="07F4909E" w14:textId="77777777" w:rsidR="00D3647D" w:rsidRDefault="00D3647D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2987B1E8" w14:textId="7578B0AD" w:rsidR="008A6954" w:rsidRDefault="004867DA" w:rsidP="002D61DC">
      <w:pPr>
        <w:rPr>
          <w:rFonts w:asciiTheme="majorBidi" w:hAnsiTheme="majorBidi" w:cstheme="majorBidi"/>
        </w:rPr>
      </w:pPr>
      <w:r w:rsidRPr="007664D3">
        <w:rPr>
          <w:rFonts w:asciiTheme="majorBidi" w:hAnsiTheme="majorBidi" w:cstheme="majorBidi"/>
          <w:b/>
          <w:bCs/>
        </w:rPr>
        <w:lastRenderedPageBreak/>
        <w:t>Supplementary Table S1:</w:t>
      </w:r>
      <w:r w:rsidRPr="007664D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The questionnaire</w:t>
      </w:r>
    </w:p>
    <w:tbl>
      <w:tblPr>
        <w:tblW w:w="9946" w:type="dxa"/>
        <w:tblLook w:val="04A0" w:firstRow="1" w:lastRow="0" w:firstColumn="1" w:lastColumn="0" w:noHBand="0" w:noVBand="1"/>
      </w:tblPr>
      <w:tblGrid>
        <w:gridCol w:w="3685"/>
        <w:gridCol w:w="2835"/>
        <w:gridCol w:w="1485"/>
        <w:gridCol w:w="1941"/>
      </w:tblGrid>
      <w:tr w:rsidR="00D02671" w:rsidRPr="00D02671" w14:paraId="0A993933" w14:textId="77777777" w:rsidTr="00D02671">
        <w:trPr>
          <w:trHeight w:val="312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034EE" w14:textId="77777777" w:rsidR="00D02671" w:rsidRPr="00D02671" w:rsidRDefault="00D02671" w:rsidP="00D02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ase indicate your age in year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551F" w14:textId="77777777" w:rsidR="00D02671" w:rsidRPr="00D02671" w:rsidRDefault="00D02671" w:rsidP="00D02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44C1" w14:textId="77777777" w:rsidR="00D02671" w:rsidRPr="00D02671" w:rsidRDefault="00D02671" w:rsidP="00D02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36653" w14:textId="77777777" w:rsidR="00D02671" w:rsidRPr="00D02671" w:rsidRDefault="00D02671" w:rsidP="00D02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02671" w:rsidRPr="00D02671" w14:paraId="5A6A688D" w14:textId="77777777" w:rsidTr="00D02671">
        <w:trPr>
          <w:trHeight w:val="312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41219" w14:textId="77777777" w:rsidR="00D02671" w:rsidRPr="00D02671" w:rsidRDefault="00D02671" w:rsidP="00D02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many children do you have?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283D" w14:textId="77777777" w:rsidR="00D02671" w:rsidRPr="00D02671" w:rsidRDefault="00D02671" w:rsidP="00D02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A039" w14:textId="77777777" w:rsidR="00D02671" w:rsidRPr="00D02671" w:rsidRDefault="00D02671" w:rsidP="00D02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927C" w14:textId="77777777" w:rsidR="00D02671" w:rsidRPr="00D02671" w:rsidRDefault="00D02671" w:rsidP="00D02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02671" w:rsidRPr="00D02671" w14:paraId="68E9998D" w14:textId="77777777" w:rsidTr="00D02671">
        <w:trPr>
          <w:trHeight w:val="312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9CA55" w14:textId="5472C25E" w:rsidR="00D02671" w:rsidRPr="00D02671" w:rsidRDefault="00D02671" w:rsidP="00D02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at is the age of the child </w:t>
            </w: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</w:t>
            </w: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re currently breastfeeding in months?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E1F1" w14:textId="77777777" w:rsidR="00D02671" w:rsidRPr="00D02671" w:rsidRDefault="00D02671" w:rsidP="00D02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A3D5" w14:textId="77777777" w:rsidR="00D02671" w:rsidRPr="00D02671" w:rsidRDefault="00D02671" w:rsidP="00D02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EE94" w14:textId="77777777" w:rsidR="00D02671" w:rsidRPr="00D02671" w:rsidRDefault="00D02671" w:rsidP="00D02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02671" w:rsidRPr="00D02671" w14:paraId="2D1C9912" w14:textId="77777777" w:rsidTr="00D02671">
        <w:trPr>
          <w:trHeight w:val="312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4A4BD" w14:textId="77777777" w:rsidR="00D02671" w:rsidRPr="00D02671" w:rsidRDefault="00D02671" w:rsidP="00D02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 you employed?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E3CB" w14:textId="77777777" w:rsidR="00D02671" w:rsidRPr="00D02671" w:rsidRDefault="00D02671" w:rsidP="00D02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□ Unemployed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A342" w14:textId="77777777" w:rsidR="00D02671" w:rsidRPr="00D02671" w:rsidRDefault="00D02671" w:rsidP="00D02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□ Employed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03E0" w14:textId="77777777" w:rsidR="00D02671" w:rsidRPr="00D02671" w:rsidRDefault="00D02671" w:rsidP="00D02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02671" w:rsidRPr="00D02671" w14:paraId="4A989C63" w14:textId="77777777" w:rsidTr="00D02671">
        <w:trPr>
          <w:trHeight w:val="312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90235" w14:textId="77777777" w:rsidR="00D02671" w:rsidRPr="00D02671" w:rsidRDefault="00D02671" w:rsidP="00D02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you smoke tobacco?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8DB5" w14:textId="77777777" w:rsidR="00D02671" w:rsidRPr="00D02671" w:rsidRDefault="00D02671" w:rsidP="00D02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□ No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4C84" w14:textId="77777777" w:rsidR="00D02671" w:rsidRPr="00D02671" w:rsidRDefault="00D02671" w:rsidP="00D02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□ Yes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F5624" w14:textId="77777777" w:rsidR="00D02671" w:rsidRPr="00D02671" w:rsidRDefault="00D02671" w:rsidP="00D02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02671" w:rsidRPr="00D02671" w14:paraId="42C3F345" w14:textId="77777777" w:rsidTr="00D02671">
        <w:trPr>
          <w:trHeight w:val="312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45EBA" w14:textId="77777777" w:rsidR="00D02671" w:rsidRPr="00D02671" w:rsidRDefault="00D02671" w:rsidP="00D02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re do you live?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DA77" w14:textId="77777777" w:rsidR="00D02671" w:rsidRPr="00D02671" w:rsidRDefault="00D02671" w:rsidP="00D02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□ Rural are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D95A" w14:textId="77777777" w:rsidR="00D02671" w:rsidRPr="00D02671" w:rsidRDefault="00D02671" w:rsidP="00D02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□ Urban area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2E88" w14:textId="77777777" w:rsidR="00D02671" w:rsidRPr="00D02671" w:rsidRDefault="00D02671" w:rsidP="00D02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□ Camp of refugees</w:t>
            </w:r>
          </w:p>
        </w:tc>
      </w:tr>
      <w:tr w:rsidR="00D02671" w:rsidRPr="00D02671" w14:paraId="2C879ECE" w14:textId="77777777" w:rsidTr="00D02671">
        <w:trPr>
          <w:trHeight w:val="312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6C10" w14:textId="77777777" w:rsidR="00D02671" w:rsidRPr="00D02671" w:rsidRDefault="00D02671" w:rsidP="00D02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would you rate your household income?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A563" w14:textId="77777777" w:rsidR="00D02671" w:rsidRPr="00D02671" w:rsidRDefault="00D02671" w:rsidP="00D02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□ Low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9F4E" w14:textId="77777777" w:rsidR="00D02671" w:rsidRPr="00D02671" w:rsidRDefault="00D02671" w:rsidP="00D02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□ High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35318" w14:textId="77777777" w:rsidR="00D02671" w:rsidRPr="00D02671" w:rsidRDefault="00D02671" w:rsidP="00D02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02671" w:rsidRPr="00D02671" w14:paraId="25D82D96" w14:textId="77777777" w:rsidTr="00D02671">
        <w:trPr>
          <w:trHeight w:val="312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40B91" w14:textId="77777777" w:rsidR="00D02671" w:rsidRPr="00D02671" w:rsidRDefault="00D02671" w:rsidP="00D02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is your educational level?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A57F" w14:textId="77777777" w:rsidR="00D02671" w:rsidRPr="00D02671" w:rsidRDefault="00D02671" w:rsidP="00D02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□ Schoo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E196" w14:textId="77777777" w:rsidR="00D02671" w:rsidRPr="00D02671" w:rsidRDefault="00D02671" w:rsidP="00D02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□ University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196D" w14:textId="77777777" w:rsidR="00D02671" w:rsidRPr="00D02671" w:rsidRDefault="00D02671" w:rsidP="00D02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02671" w:rsidRPr="00D02671" w14:paraId="6B1FDA3A" w14:textId="77777777" w:rsidTr="00D02671">
        <w:trPr>
          <w:trHeight w:val="312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995CD" w14:textId="77777777" w:rsidR="00D02671" w:rsidRPr="00D02671" w:rsidRDefault="00D02671" w:rsidP="00D02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ase indicate the distance from your house to the closest industrial area in met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D029" w14:textId="77777777" w:rsidR="00D02671" w:rsidRPr="00D02671" w:rsidRDefault="00D02671" w:rsidP="00D02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83F2" w14:textId="77777777" w:rsidR="00D02671" w:rsidRPr="00D02671" w:rsidRDefault="00D02671" w:rsidP="00D02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CA697" w14:textId="77777777" w:rsidR="00D02671" w:rsidRPr="00D02671" w:rsidRDefault="00D02671" w:rsidP="00D02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02671" w:rsidRPr="00D02671" w14:paraId="29A661A5" w14:textId="77777777" w:rsidTr="00D02671">
        <w:trPr>
          <w:trHeight w:val="312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3C813" w14:textId="77777777" w:rsidR="00D02671" w:rsidRPr="00D02671" w:rsidRDefault="00D02671" w:rsidP="00D02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ase indicate the distance from your house to the closest disposal of was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550B" w14:textId="77777777" w:rsidR="00D02671" w:rsidRPr="00D02671" w:rsidRDefault="00D02671" w:rsidP="00D02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8687" w14:textId="77777777" w:rsidR="00D02671" w:rsidRPr="00D02671" w:rsidRDefault="00D02671" w:rsidP="00D02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A284" w14:textId="77777777" w:rsidR="00D02671" w:rsidRPr="00D02671" w:rsidRDefault="00D02671" w:rsidP="00D02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02671" w:rsidRPr="00D02671" w14:paraId="2AF94D76" w14:textId="77777777" w:rsidTr="00D02671">
        <w:trPr>
          <w:trHeight w:val="312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CB98D" w14:textId="77777777" w:rsidR="00D02671" w:rsidRPr="00D02671" w:rsidRDefault="00D02671" w:rsidP="00D02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ase indicate the distance from your house to the closest paints sho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426B" w14:textId="77777777" w:rsidR="00D02671" w:rsidRPr="00D02671" w:rsidRDefault="00D02671" w:rsidP="00D02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E7CD" w14:textId="77777777" w:rsidR="00D02671" w:rsidRPr="00D02671" w:rsidRDefault="00D02671" w:rsidP="00D02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870B8" w14:textId="77777777" w:rsidR="00D02671" w:rsidRPr="00D02671" w:rsidRDefault="00D02671" w:rsidP="00D02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02671" w:rsidRPr="00D02671" w14:paraId="2E4BD9D9" w14:textId="77777777" w:rsidTr="00D02671">
        <w:trPr>
          <w:trHeight w:val="312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8335" w14:textId="77777777" w:rsidR="00D02671" w:rsidRPr="00D02671" w:rsidRDefault="00D02671" w:rsidP="00D02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often do you use cosmetics?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4BD7" w14:textId="77777777" w:rsidR="00D02671" w:rsidRPr="00D02671" w:rsidRDefault="00D02671" w:rsidP="00D02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□ Occasionally/rarely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4ACC" w14:textId="77777777" w:rsidR="00D02671" w:rsidRPr="00D02671" w:rsidRDefault="00D02671" w:rsidP="00D02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□ Daily/almost daily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B7031" w14:textId="77777777" w:rsidR="00D02671" w:rsidRPr="00D02671" w:rsidRDefault="00D02671" w:rsidP="00D02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02671" w:rsidRPr="00D02671" w14:paraId="0B3D1B91" w14:textId="77777777" w:rsidTr="00D02671">
        <w:trPr>
          <w:trHeight w:val="312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2FB4" w14:textId="77777777" w:rsidR="00D02671" w:rsidRPr="00D02671" w:rsidRDefault="00D02671" w:rsidP="00D02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often do you use hair dyes?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C602" w14:textId="77777777" w:rsidR="00D02671" w:rsidRPr="00D02671" w:rsidRDefault="00D02671" w:rsidP="00D02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□ Never/once in a long whil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2EB7" w14:textId="77777777" w:rsidR="00D02671" w:rsidRPr="00D02671" w:rsidRDefault="00D02671" w:rsidP="00D02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□ Usual use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90337" w14:textId="77777777" w:rsidR="00D02671" w:rsidRPr="00D02671" w:rsidRDefault="00D02671" w:rsidP="00D02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02671" w:rsidRPr="00D02671" w14:paraId="29755A9D" w14:textId="77777777" w:rsidTr="00D02671">
        <w:trPr>
          <w:trHeight w:val="312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74133" w14:textId="7B8D9BAA" w:rsidR="00D02671" w:rsidRPr="00D02671" w:rsidRDefault="00D02671" w:rsidP="00D02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 you live in a house whose </w:t>
            </w: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t</w:t>
            </w: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s peeling/chipping?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0BDC" w14:textId="77777777" w:rsidR="00D02671" w:rsidRPr="00D02671" w:rsidRDefault="00D02671" w:rsidP="00D02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□ No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B196" w14:textId="77777777" w:rsidR="00D02671" w:rsidRPr="00D02671" w:rsidRDefault="00D02671" w:rsidP="00D02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□ Yes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5D050" w14:textId="77777777" w:rsidR="00D02671" w:rsidRPr="00D02671" w:rsidRDefault="00D02671" w:rsidP="00D02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02671" w:rsidRPr="00D02671" w14:paraId="2D1D0035" w14:textId="77777777" w:rsidTr="00D02671">
        <w:trPr>
          <w:trHeight w:val="312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2212CD" w14:textId="77777777" w:rsidR="00D02671" w:rsidRPr="00D02671" w:rsidRDefault="00D02671" w:rsidP="00D026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often do you use vitamins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80D2D" w14:textId="77777777" w:rsidR="00D02671" w:rsidRPr="00D02671" w:rsidRDefault="00D02671" w:rsidP="00D02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□ Never/once in a long whil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E54DB" w14:textId="77777777" w:rsidR="00D02671" w:rsidRPr="00D02671" w:rsidRDefault="00D02671" w:rsidP="00D02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□ Usual use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49C5" w14:textId="77777777" w:rsidR="00D02671" w:rsidRPr="00D02671" w:rsidRDefault="00D02671" w:rsidP="00D02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2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61E3FA25" w14:textId="77777777" w:rsidR="008A6954" w:rsidRDefault="008A6954" w:rsidP="004867DA">
      <w:pPr>
        <w:rPr>
          <w:rFonts w:asciiTheme="majorBidi" w:hAnsiTheme="majorBidi" w:cstheme="majorBidi"/>
        </w:rPr>
      </w:pPr>
    </w:p>
    <w:p w14:paraId="27BF847C" w14:textId="77777777" w:rsidR="005638F1" w:rsidRPr="007664D3" w:rsidRDefault="005638F1" w:rsidP="004867DA">
      <w:pPr>
        <w:rPr>
          <w:rFonts w:asciiTheme="majorBidi" w:hAnsiTheme="majorBidi" w:cstheme="majorBidi"/>
        </w:rPr>
      </w:pPr>
    </w:p>
    <w:p w14:paraId="5D30C603" w14:textId="77777777" w:rsidR="004867DA" w:rsidRDefault="004867DA" w:rsidP="00057E7C">
      <w:pPr>
        <w:rPr>
          <w:rFonts w:asciiTheme="majorBidi" w:hAnsiTheme="majorBidi" w:cstheme="majorBidi"/>
          <w:b/>
          <w:bCs/>
        </w:rPr>
      </w:pPr>
    </w:p>
    <w:p w14:paraId="52B1EC82" w14:textId="77777777" w:rsidR="004867DA" w:rsidRDefault="004867DA" w:rsidP="00057E7C">
      <w:pPr>
        <w:rPr>
          <w:rFonts w:asciiTheme="majorBidi" w:hAnsiTheme="majorBidi" w:cstheme="majorBidi"/>
          <w:b/>
          <w:bCs/>
        </w:rPr>
      </w:pPr>
    </w:p>
    <w:p w14:paraId="0129387D" w14:textId="77777777" w:rsidR="00E811AC" w:rsidRDefault="00E811AC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161CF77E" w14:textId="3FB4035D" w:rsidR="00057E7C" w:rsidRPr="007664D3" w:rsidRDefault="00057E7C" w:rsidP="00057E7C">
      <w:pPr>
        <w:rPr>
          <w:rFonts w:asciiTheme="majorBidi" w:hAnsiTheme="majorBidi" w:cstheme="majorBidi"/>
        </w:rPr>
      </w:pPr>
      <w:r w:rsidRPr="007664D3">
        <w:rPr>
          <w:rFonts w:asciiTheme="majorBidi" w:hAnsiTheme="majorBidi" w:cstheme="majorBidi"/>
          <w:b/>
          <w:bCs/>
        </w:rPr>
        <w:lastRenderedPageBreak/>
        <w:t>Supplementary Table S</w:t>
      </w:r>
      <w:r w:rsidR="00E811AC">
        <w:rPr>
          <w:rFonts w:asciiTheme="majorBidi" w:hAnsiTheme="majorBidi" w:cstheme="majorBidi"/>
          <w:b/>
          <w:bCs/>
        </w:rPr>
        <w:t>2</w:t>
      </w:r>
      <w:r w:rsidRPr="007664D3">
        <w:rPr>
          <w:rFonts w:asciiTheme="majorBidi" w:hAnsiTheme="majorBidi" w:cstheme="majorBidi"/>
          <w:b/>
          <w:bCs/>
        </w:rPr>
        <w:t>:</w:t>
      </w:r>
      <w:r w:rsidRPr="007664D3">
        <w:rPr>
          <w:rFonts w:asciiTheme="majorBidi" w:hAnsiTheme="majorBidi" w:cstheme="majorBidi"/>
        </w:rPr>
        <w:t xml:space="preserve"> Associations between demographic variables of the lactating women and breastmilk cadmium levels</w:t>
      </w:r>
    </w:p>
    <w:tbl>
      <w:tblPr>
        <w:tblW w:w="9145" w:type="dxa"/>
        <w:tblLook w:val="04A0" w:firstRow="1" w:lastRow="0" w:firstColumn="1" w:lastColumn="0" w:noHBand="0" w:noVBand="1"/>
      </w:tblPr>
      <w:tblGrid>
        <w:gridCol w:w="4633"/>
        <w:gridCol w:w="546"/>
        <w:gridCol w:w="623"/>
        <w:gridCol w:w="436"/>
        <w:gridCol w:w="597"/>
        <w:gridCol w:w="1350"/>
        <w:gridCol w:w="960"/>
      </w:tblGrid>
      <w:tr w:rsidR="00850544" w:rsidRPr="00850544" w14:paraId="4BC11FDD" w14:textId="77777777" w:rsidTr="00574514">
        <w:trPr>
          <w:trHeight w:val="288"/>
          <w:tblHeader/>
        </w:trPr>
        <w:tc>
          <w:tcPr>
            <w:tcW w:w="46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4196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2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90DBC1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reastmilk cadmium leve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40CD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0544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1A91A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850544" w:rsidRPr="00850544" w14:paraId="15960428" w14:textId="77777777" w:rsidTr="00574514">
        <w:trPr>
          <w:trHeight w:val="288"/>
          <w:tblHeader/>
        </w:trPr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3DD2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8087A3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&lt; 1 </w:t>
            </w:r>
            <w:proofErr w:type="spellStart"/>
            <w:r w:rsidRPr="008505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μg</w:t>
            </w:r>
            <w:proofErr w:type="spellEnd"/>
            <w:r w:rsidRPr="008505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L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E07D10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≥ 1 </w:t>
            </w:r>
            <w:proofErr w:type="spellStart"/>
            <w:r w:rsidRPr="008505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μg</w:t>
            </w:r>
            <w:proofErr w:type="spellEnd"/>
            <w:r w:rsidRPr="008505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AA9A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F9CFA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850544" w:rsidRPr="00850544" w14:paraId="3D24DA46" w14:textId="77777777" w:rsidTr="00574514">
        <w:trPr>
          <w:trHeight w:val="288"/>
          <w:tblHeader/>
        </w:trPr>
        <w:tc>
          <w:tcPr>
            <w:tcW w:w="46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A2422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90FA1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9872D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3B491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31C1A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A1459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0544">
              <w:rPr>
                <w:rFonts w:ascii="Times New Roman" w:eastAsia="Times New Roman" w:hAnsi="Times New Roman" w:cs="Times New Roman"/>
                <w:b/>
                <w:bCs/>
              </w:rPr>
              <w:t>Chi-squa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B5A53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850544" w:rsidRPr="00850544" w14:paraId="20ED9E25" w14:textId="77777777" w:rsidTr="00574514">
        <w:trPr>
          <w:trHeight w:val="288"/>
        </w:trPr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8B24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CA81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99C51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A705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A2B42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3E8C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E43D9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50544" w:rsidRPr="00850544" w14:paraId="57D62289" w14:textId="77777777" w:rsidTr="00574514">
        <w:trPr>
          <w:trHeight w:val="288"/>
        </w:trPr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8C1C4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&lt; 30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6241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C4096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62.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A6B0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592DE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1BE6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50544">
              <w:rPr>
                <w:rFonts w:ascii="Times New Roman" w:eastAsia="Times New Roman" w:hAnsi="Times New Roman" w:cs="Times New Roman"/>
              </w:rPr>
              <w:t>6.2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B2AD0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</w:tr>
      <w:tr w:rsidR="00850544" w:rsidRPr="00850544" w14:paraId="7151EFAB" w14:textId="77777777" w:rsidTr="00574514">
        <w:trPr>
          <w:trHeight w:val="288"/>
        </w:trPr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7CBB8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≥ 30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258A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FF4DA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32.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213F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51D65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5654F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EC7BB1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0544" w:rsidRPr="00850544" w14:paraId="38451558" w14:textId="77777777" w:rsidTr="00574514">
        <w:trPr>
          <w:trHeight w:val="288"/>
        </w:trPr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6010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children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4A35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9D1F5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83D5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68ECC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EAE0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F40C8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50544" w:rsidRPr="00850544" w14:paraId="0607AA9E" w14:textId="77777777" w:rsidTr="00574514">
        <w:trPr>
          <w:trHeight w:val="288"/>
        </w:trPr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09EE5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≤ 2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8D70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AB7CA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54.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7967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34706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8C84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50544">
              <w:rPr>
                <w:rFonts w:ascii="Times New Roman" w:eastAsia="Times New Roman" w:hAnsi="Times New Roman" w:cs="Times New Roman"/>
              </w:rPr>
              <w:t>3.6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38DE8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0.083</w:t>
            </w:r>
          </w:p>
        </w:tc>
      </w:tr>
      <w:tr w:rsidR="00850544" w:rsidRPr="00850544" w14:paraId="39DB0722" w14:textId="77777777" w:rsidTr="00574514">
        <w:trPr>
          <w:trHeight w:val="288"/>
        </w:trPr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91EC1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&gt; 2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BB28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1AB33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40.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89CF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0B294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F8C38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72F984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0544" w:rsidRPr="00850544" w14:paraId="506B9DB7" w14:textId="77777777" w:rsidTr="00574514">
        <w:trPr>
          <w:trHeight w:val="288"/>
        </w:trPr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D7673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ctating since (months)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DE1C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6CB30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C362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D635D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BBAD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1D455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50544" w:rsidRPr="00850544" w14:paraId="2CBE3A0F" w14:textId="77777777" w:rsidTr="00574514">
        <w:trPr>
          <w:trHeight w:val="288"/>
        </w:trPr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E5158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 xml:space="preserve">&lt; 6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6AF8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B894F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25.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4DAE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3C59C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AA65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50544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5AB6D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850544" w:rsidRPr="00850544" w14:paraId="0AA89E1B" w14:textId="77777777" w:rsidTr="00574514">
        <w:trPr>
          <w:trHeight w:val="288"/>
        </w:trPr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6138A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 xml:space="preserve">≥ 6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508E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70CA3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69.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93C6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DD324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9FF77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8A6DF1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0544" w:rsidRPr="00850544" w14:paraId="09A84AD1" w14:textId="77777777" w:rsidTr="00574514">
        <w:trPr>
          <w:trHeight w:val="288"/>
        </w:trPr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2656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mployment status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7162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F82A9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77DF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75DC2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BAB7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BB841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50544" w:rsidRPr="00850544" w14:paraId="60E3C93D" w14:textId="77777777" w:rsidTr="00574514">
        <w:trPr>
          <w:trHeight w:val="288"/>
        </w:trPr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AE60E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Unemployed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6E6C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23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0D5B7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90.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94F7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68625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1F0C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50544">
              <w:rPr>
                <w:rFonts w:ascii="Times New Roman" w:eastAsia="Times New Roman" w:hAnsi="Times New Roman" w:cs="Times New Roman"/>
              </w:rPr>
              <w:t>45.74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4CE87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850544" w:rsidRPr="00850544" w14:paraId="7DD6D8A5" w14:textId="77777777" w:rsidTr="00574514">
        <w:trPr>
          <w:trHeight w:val="288"/>
        </w:trPr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C0BD8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Employed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1969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EB6F9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429A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DE71B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7FCDA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EC35C0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0544" w:rsidRPr="00850544" w14:paraId="2A019506" w14:textId="77777777" w:rsidTr="00574514">
        <w:trPr>
          <w:trHeight w:val="288"/>
        </w:trPr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203D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moking status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8606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1610D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3DDD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310CB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F67E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802D5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50544" w:rsidRPr="00850544" w14:paraId="50643DCF" w14:textId="77777777" w:rsidTr="00574514">
        <w:trPr>
          <w:trHeight w:val="288"/>
        </w:trPr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ED362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Non-smoker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2606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19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FA2B4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76.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83CB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9E99F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61AA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7.14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375A0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</w:tr>
      <w:tr w:rsidR="00850544" w:rsidRPr="00850544" w14:paraId="362ADCB7" w14:textId="77777777" w:rsidTr="00574514">
        <w:trPr>
          <w:trHeight w:val="288"/>
        </w:trPr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4215E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Smoker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CD98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C0DC4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18.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1854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73FBC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4D461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847936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0544" w:rsidRPr="00850544" w14:paraId="1BF8BA4B" w14:textId="77777777" w:rsidTr="00574514">
        <w:trPr>
          <w:trHeight w:val="288"/>
        </w:trPr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38FD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ce of residence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19F3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D6987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2940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9417D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0597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D6000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50544" w:rsidRPr="00850544" w14:paraId="19316F6E" w14:textId="77777777" w:rsidTr="00574514">
        <w:trPr>
          <w:trHeight w:val="288"/>
        </w:trPr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F7E01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AD06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7B605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52.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9470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1767D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5F2B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50544">
              <w:rPr>
                <w:rFonts w:ascii="Times New Roman" w:eastAsia="Times New Roman" w:hAnsi="Times New Roman" w:cs="Times New Roman"/>
              </w:rPr>
              <w:t>30.45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ED296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850544" w:rsidRPr="00850544" w14:paraId="25AB1EF3" w14:textId="77777777" w:rsidTr="00574514">
        <w:trPr>
          <w:trHeight w:val="288"/>
        </w:trPr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C8583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Urban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AF0E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A9C55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39.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2019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85A44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BC4DB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7C03CF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0544" w:rsidRPr="00850544" w14:paraId="5ED3BB40" w14:textId="77777777" w:rsidTr="00574514">
        <w:trPr>
          <w:trHeight w:val="288"/>
        </w:trPr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F28C5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Camp of refugees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D4E7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35265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DA8A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89E8B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74676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4670265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0544" w:rsidRPr="00850544" w14:paraId="1F57DD4C" w14:textId="77777777" w:rsidTr="00574514">
        <w:trPr>
          <w:trHeight w:val="288"/>
        </w:trPr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68ED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ving in the vicinity of an industrial area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54C5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9C908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0BFA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24805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A541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DACB7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50544" w:rsidRPr="00850544" w14:paraId="28AC6807" w14:textId="77777777" w:rsidTr="00574514">
        <w:trPr>
          <w:trHeight w:val="288"/>
        </w:trPr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166FB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Far (more than 500 m)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71C4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14A17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40.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1EAE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A009C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1CD7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50544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D3879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850544" w:rsidRPr="00850544" w14:paraId="396C380B" w14:textId="77777777" w:rsidTr="00574514">
        <w:trPr>
          <w:trHeight w:val="288"/>
        </w:trPr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FA7DC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Near (within 500 m)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A286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2D568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54.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D1BF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8537F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7F114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1839C0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0544" w:rsidRPr="00850544" w14:paraId="6860FED2" w14:textId="77777777" w:rsidTr="00574514">
        <w:trPr>
          <w:trHeight w:val="288"/>
        </w:trPr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C7CE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usehold monthly income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DA17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27D4B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9763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59598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BFE2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62EE0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50544" w:rsidRPr="00850544" w14:paraId="0CCBDA63" w14:textId="77777777" w:rsidTr="00574514">
        <w:trPr>
          <w:trHeight w:val="288"/>
        </w:trPr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CA803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603F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70CC1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67.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26F8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0F6A5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1034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50544">
              <w:rPr>
                <w:rFonts w:ascii="Times New Roman" w:eastAsia="Times New Roman" w:hAnsi="Times New Roman" w:cs="Times New Roman"/>
              </w:rPr>
              <w:t>12.93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162E6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850544" w:rsidRPr="00850544" w14:paraId="7FA442D5" w14:textId="77777777" w:rsidTr="00574514">
        <w:trPr>
          <w:trHeight w:val="288"/>
        </w:trPr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5D0B9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0AFF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39E8C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27.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2664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BB9BF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1B20C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E85226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0544" w:rsidRPr="00850544" w14:paraId="36044A3E" w14:textId="77777777" w:rsidTr="00574514">
        <w:trPr>
          <w:trHeight w:val="288"/>
        </w:trPr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ED13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ucational status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C9F1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B0CCC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DDAD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32172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E5F5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0D625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50544" w:rsidRPr="00850544" w14:paraId="28342880" w14:textId="77777777" w:rsidTr="00574514">
        <w:trPr>
          <w:trHeight w:val="288"/>
        </w:trPr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10FA7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School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5F6D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37F56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84.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DC90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23D61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8D80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50544">
              <w:rPr>
                <w:rFonts w:ascii="Times New Roman" w:eastAsia="Times New Roman" w:hAnsi="Times New Roman" w:cs="Times New Roman"/>
              </w:rPr>
              <w:t>1.54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64A7B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0.377</w:t>
            </w:r>
          </w:p>
        </w:tc>
      </w:tr>
      <w:tr w:rsidR="00850544" w:rsidRPr="00850544" w14:paraId="3C50DBF8" w14:textId="77777777" w:rsidTr="00574514">
        <w:trPr>
          <w:trHeight w:val="288"/>
        </w:trPr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28BD7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University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B30A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04AE4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F8DF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9805F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E6B91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F17637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0544" w:rsidRPr="00850544" w14:paraId="3B2EDD3F" w14:textId="77777777" w:rsidTr="00574514">
        <w:trPr>
          <w:trHeight w:val="288"/>
        </w:trPr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9795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ving in the vicinity of a main disposal of wastes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E47A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C02BF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3ED7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195B1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B478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01B2A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50544" w:rsidRPr="00850544" w14:paraId="218A97D0" w14:textId="77777777" w:rsidTr="00574514">
        <w:trPr>
          <w:trHeight w:val="288"/>
        </w:trPr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A7C34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Far (more than 500 m)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80DA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23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AFA3F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90.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0E90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E95B0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3F94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50544">
              <w:rPr>
                <w:rFonts w:ascii="Times New Roman" w:eastAsia="Times New Roman" w:hAnsi="Times New Roman" w:cs="Times New Roman"/>
              </w:rPr>
              <w:t>71.45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0E4E9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850544" w:rsidRPr="00850544" w14:paraId="10FBA01F" w14:textId="77777777" w:rsidTr="00574514">
        <w:trPr>
          <w:trHeight w:val="288"/>
        </w:trPr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EBFE2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Near (within 500 m)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1937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84433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1D9C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5D5A5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1EB0A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D2BF24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0544" w:rsidRPr="00850544" w14:paraId="631BE57F" w14:textId="77777777" w:rsidTr="00574514">
        <w:trPr>
          <w:trHeight w:val="288"/>
        </w:trPr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8926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e of cosmetics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4004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07852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DBB3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D356C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5072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5E195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50544" w:rsidRPr="00850544" w14:paraId="0EC8D49E" w14:textId="77777777" w:rsidTr="00574514">
        <w:trPr>
          <w:trHeight w:val="288"/>
        </w:trPr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02735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Less frequent (occasionally/rarely)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EF92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FB3A4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814D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C6860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F907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50544">
              <w:rPr>
                <w:rFonts w:ascii="Times New Roman" w:eastAsia="Times New Roman" w:hAnsi="Times New Roman" w:cs="Times New Roman"/>
              </w:rPr>
              <w:t>0.60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A4653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0.698</w:t>
            </w:r>
          </w:p>
        </w:tc>
      </w:tr>
      <w:tr w:rsidR="00850544" w:rsidRPr="00850544" w14:paraId="36B360AD" w14:textId="77777777" w:rsidTr="00574514">
        <w:trPr>
          <w:trHeight w:val="288"/>
        </w:trPr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16B8B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More frequent (daily/almost daily)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8B89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0F104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80.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162C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E6929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4EED6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2B5046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0544" w:rsidRPr="00850544" w14:paraId="160EF09D" w14:textId="77777777" w:rsidTr="00574514">
        <w:trPr>
          <w:trHeight w:val="288"/>
        </w:trPr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9F1F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e of hair dyes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2CAC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F961B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588F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83C1F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2065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27FD6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50544" w:rsidRPr="00850544" w14:paraId="6A064CA6" w14:textId="77777777" w:rsidTr="00574514">
        <w:trPr>
          <w:trHeight w:val="288"/>
        </w:trPr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6F88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Less frequent (never/once in a long while)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8C99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E9B67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86.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A5BE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F565E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472B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50544">
              <w:rPr>
                <w:rFonts w:ascii="Times New Roman" w:eastAsia="Times New Roman" w:hAnsi="Times New Roman" w:cs="Times New Roman"/>
              </w:rPr>
              <w:t>11.98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3E934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850544" w:rsidRPr="00850544" w14:paraId="675EED25" w14:textId="77777777" w:rsidTr="00574514">
        <w:trPr>
          <w:trHeight w:val="288"/>
        </w:trPr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7791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More frequent (usual)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A16F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7FC29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8CC1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1BC7A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87188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1846BF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0544" w:rsidRPr="00850544" w14:paraId="71A809ED" w14:textId="77777777" w:rsidTr="00574514">
        <w:trPr>
          <w:trHeight w:val="288"/>
        </w:trPr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8387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Distance to the closest paints shop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98C7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7CFC0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E133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1434E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091D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A6817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50544" w:rsidRPr="00850544" w14:paraId="3E896DB9" w14:textId="77777777" w:rsidTr="00574514">
        <w:trPr>
          <w:trHeight w:val="288"/>
        </w:trPr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1C58D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Far (more than 500 m)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A730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EA4AC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85.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11DB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9E151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A356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50544">
              <w:rPr>
                <w:rFonts w:ascii="Times New Roman" w:eastAsia="Times New Roman" w:hAnsi="Times New Roman" w:cs="Times New Roman"/>
              </w:rPr>
              <w:t>9.43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7FBF3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</w:tr>
      <w:tr w:rsidR="00850544" w:rsidRPr="00850544" w14:paraId="08EAD8DA" w14:textId="77777777" w:rsidTr="00574514">
        <w:trPr>
          <w:trHeight w:val="288"/>
        </w:trPr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320E2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Near (within 500 m)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4D4D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F5C96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C99F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6BE84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79B0F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543E68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0544" w:rsidRPr="00850544" w14:paraId="3F8886D6" w14:textId="77777777" w:rsidTr="00574514">
        <w:trPr>
          <w:trHeight w:val="288"/>
        </w:trPr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D819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eling/chipping house paint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F3B3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CF1D9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C0CF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FC121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F99D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4C1B8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50544" w:rsidRPr="00850544" w14:paraId="5720CA7A" w14:textId="77777777" w:rsidTr="00574514">
        <w:trPr>
          <w:trHeight w:val="288"/>
        </w:trPr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99528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226E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19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1BC63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77.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076A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A6B9D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346A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50544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A79D5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0.715</w:t>
            </w:r>
          </w:p>
        </w:tc>
      </w:tr>
      <w:tr w:rsidR="00850544" w:rsidRPr="00850544" w14:paraId="4166E835" w14:textId="77777777" w:rsidTr="00574514">
        <w:trPr>
          <w:trHeight w:val="288"/>
        </w:trPr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48BF4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DD1D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49AB3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17.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6D7D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8318D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1B03B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D2C89C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0544" w:rsidRPr="00850544" w14:paraId="36FCF972" w14:textId="77777777" w:rsidTr="00574514">
        <w:trPr>
          <w:trHeight w:val="288"/>
        </w:trPr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036F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e of vitamins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8C6B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6CF92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E0B1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9B92C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A2C7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E854E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50544" w:rsidRPr="00850544" w14:paraId="2D9450DD" w14:textId="77777777" w:rsidTr="00574514">
        <w:trPr>
          <w:trHeight w:val="288"/>
        </w:trPr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A6AD9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Less frequent (never/once in a long while)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D7E8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4A749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56.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8AB6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0573D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1F8106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8.46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5900F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850544" w:rsidRPr="00850544" w14:paraId="5BA4C9DF" w14:textId="77777777" w:rsidTr="00574514">
        <w:trPr>
          <w:trHeight w:val="288"/>
        </w:trPr>
        <w:tc>
          <w:tcPr>
            <w:tcW w:w="46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EF7B7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More frequent (usual)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2019F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4F7F2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38.3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8C7D1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69304" w14:textId="77777777" w:rsidR="00850544" w:rsidRPr="00850544" w:rsidRDefault="00850544" w:rsidP="00850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54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E2BE1F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A4718B" w14:textId="77777777" w:rsidR="00850544" w:rsidRPr="00850544" w:rsidRDefault="00850544" w:rsidP="008505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310EC7DF" w14:textId="77777777" w:rsidR="00057E7C" w:rsidRDefault="00057E7C" w:rsidP="00057E7C"/>
    <w:sectPr w:rsidR="00057E7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3A7419" w14:textId="77777777" w:rsidR="00FA65BC" w:rsidRDefault="00FA65BC" w:rsidP="00574514">
      <w:pPr>
        <w:spacing w:after="0" w:line="240" w:lineRule="auto"/>
      </w:pPr>
      <w:r>
        <w:separator/>
      </w:r>
    </w:p>
  </w:endnote>
  <w:endnote w:type="continuationSeparator" w:id="0">
    <w:p w14:paraId="3EF65A5B" w14:textId="77777777" w:rsidR="00FA65BC" w:rsidRDefault="00FA65BC" w:rsidP="005745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977669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0CA458" w14:textId="4C379F8E" w:rsidR="00574514" w:rsidRDefault="0057451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6629F6" w14:textId="77777777" w:rsidR="00574514" w:rsidRDefault="005745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70E3A0" w14:textId="77777777" w:rsidR="00FA65BC" w:rsidRDefault="00FA65BC" w:rsidP="00574514">
      <w:pPr>
        <w:spacing w:after="0" w:line="240" w:lineRule="auto"/>
      </w:pPr>
      <w:r>
        <w:separator/>
      </w:r>
    </w:p>
  </w:footnote>
  <w:footnote w:type="continuationSeparator" w:id="0">
    <w:p w14:paraId="16FE6FD9" w14:textId="77777777" w:rsidR="00FA65BC" w:rsidRDefault="00FA65BC" w:rsidP="005745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LAwMTYwMDY1NzI2MjJR0lEKTi0uzszPAykwrgUAtm5MyiwAAAA="/>
  </w:docVars>
  <w:rsids>
    <w:rsidRoot w:val="00F35EC6"/>
    <w:rsid w:val="00057E7C"/>
    <w:rsid w:val="002D61DC"/>
    <w:rsid w:val="004867DA"/>
    <w:rsid w:val="004C702C"/>
    <w:rsid w:val="005638F1"/>
    <w:rsid w:val="00574514"/>
    <w:rsid w:val="007664D3"/>
    <w:rsid w:val="00850544"/>
    <w:rsid w:val="008A6954"/>
    <w:rsid w:val="008F7C45"/>
    <w:rsid w:val="00AE1BAE"/>
    <w:rsid w:val="00B43622"/>
    <w:rsid w:val="00D02671"/>
    <w:rsid w:val="00D03A0B"/>
    <w:rsid w:val="00D3647D"/>
    <w:rsid w:val="00E811AC"/>
    <w:rsid w:val="00F35EC6"/>
    <w:rsid w:val="00FA6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18CE9"/>
  <w15:chartTrackingRefBased/>
  <w15:docId w15:val="{1B8173D7-ED59-478E-9D0E-6A44F1B47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45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4514"/>
  </w:style>
  <w:style w:type="paragraph" w:styleId="Footer">
    <w:name w:val="footer"/>
    <w:basedOn w:val="Normal"/>
    <w:link w:val="FooterChar"/>
    <w:uiPriority w:val="99"/>
    <w:unhideWhenUsed/>
    <w:rsid w:val="005745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4514"/>
  </w:style>
  <w:style w:type="paragraph" w:styleId="NoSpacing">
    <w:name w:val="No Spacing"/>
    <w:uiPriority w:val="1"/>
    <w:qFormat/>
    <w:rsid w:val="004C702C"/>
    <w:pPr>
      <w:spacing w:after="0" w:line="240" w:lineRule="auto"/>
    </w:pPr>
    <w:rPr>
      <w:rFonts w:ascii="Calibri" w:eastAsia="Times New Roman" w:hAnsi="Calibri" w:cs="Arial"/>
    </w:rPr>
  </w:style>
  <w:style w:type="character" w:styleId="Hyperlink">
    <w:name w:val="Hyperlink"/>
    <w:uiPriority w:val="99"/>
    <w:unhideWhenUsed/>
    <w:rsid w:val="004C702C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0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amzi_shawahna@hot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591</Words>
  <Characters>337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zi shawahna</dc:creator>
  <cp:keywords/>
  <dc:description/>
  <cp:lastModifiedBy>My Computer</cp:lastModifiedBy>
  <cp:revision>13</cp:revision>
  <dcterms:created xsi:type="dcterms:W3CDTF">2023-01-22T06:36:00Z</dcterms:created>
  <dcterms:modified xsi:type="dcterms:W3CDTF">2023-06-27T00:28:00Z</dcterms:modified>
</cp:coreProperties>
</file>